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345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BB1E85" w:rsidRPr="00BB1E85" w:rsidTr="00687B50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BB1E85">
              <w:rPr>
                <w:rFonts w:ascii="Times New Roman" w:hAnsi="Times New Roman"/>
                <w:b/>
                <w:sz w:val="24"/>
                <w:szCs w:val="20"/>
              </w:rPr>
              <w:t>Table</w:t>
            </w:r>
            <w:r w:rsidRPr="00BB1E85">
              <w:rPr>
                <w:rFonts w:ascii="Times New Roman" w:hAnsi="Times New Roman"/>
                <w:b/>
                <w:sz w:val="24"/>
                <w:szCs w:val="20"/>
                <w:vertAlign w:val="superscript"/>
              </w:rPr>
              <w:t xml:space="preserve"> </w:t>
            </w:r>
            <w:r w:rsidRPr="00BB1E85">
              <w:rPr>
                <w:rFonts w:ascii="Times New Roman" w:hAnsi="Times New Roman"/>
                <w:b/>
                <w:sz w:val="24"/>
                <w:szCs w:val="20"/>
              </w:rPr>
              <w:t>S1.  Primer information used in this study</w:t>
            </w:r>
          </w:p>
          <w:p w:rsidR="00BB1E85" w:rsidRPr="00BB1E85" w:rsidRDefault="00BB1E85" w:rsidP="00BB1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B1E85" w:rsidRPr="00BB1E85" w:rsidTr="00687B50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>Primers for genotyping</w:t>
            </w:r>
          </w:p>
        </w:tc>
      </w:tr>
      <w:tr w:rsidR="00BB1E85" w:rsidRPr="00BB1E85" w:rsidTr="00687B50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-gt-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CTCCTTCTACGAGGCTTTGTG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AN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gt-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GAGCCCACGGAGTACCATTA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gHAN-2334-seq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ACCATATCTACTTAAACCAAACTTCA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1-gt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GAGTGAGATCACAGATTCAGGAAC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gHAN-3125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ATCGCTCTTACACACTTCTC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L-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gt-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ATCAGCATCCTCAGTACGGTA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L-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gt-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BB1E8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TGGAAGCTACGACTTAGTGTT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gt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ACTTAATTCGACTTCTACCTTTGTAGCCATGCGGGAAT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gt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ATACCATCTGCTGTGAAATTGTTCTCGTC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o8474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TAATAACGCTGCGGACATCTACATTT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1-gt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TCTAGCCAAACATCTCCCAA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1-gt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GTGTGTTCGTCTTTCATCCTA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2-gt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AGAAAGCAAGACATGCATCAA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2-gt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CTCGAGATATCACCATTGCAG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dspm1-RB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TTATTTCAGTAAGAGTGTGGGGTTTTGG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JAG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gt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AAGTAGTAGTCGTTGAAGTGGTTG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JAG-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gt-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GTACTCTCTCTTCCAAAAAAATTTC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>Primers for qRT-PCR</w:t>
            </w:r>
          </w:p>
        </w:tc>
      </w:tr>
      <w:tr w:rsidR="00BB1E85" w:rsidRPr="00BB1E85" w:rsidTr="00687B50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HAN-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CTCCGCTAACAAGCCAAG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HAN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AGCCCACGGAGTACCATTA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JAG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TCTCTCCAAGTCCTAACCTCCC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JAG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AGCGTCACCATCACGACCTTG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qPNH-F 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AGAATCGTAGCCGGAGGAGAA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qPNH-R 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CATCTGATGATTCACAGCGAC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PTL- 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AACGAACAAGGCAATGTAGGTT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PTL- 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AGCCTCAAACCATAACTCTCC-3'</w:t>
            </w:r>
          </w:p>
        </w:tc>
      </w:tr>
      <w:tr w:rsidR="00CF5B07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5B07" w:rsidRPr="00BB1E85" w:rsidRDefault="00CF5B07" w:rsidP="00CF5B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BP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CF5B07" w:rsidRPr="00CF5B07" w:rsidRDefault="00CF5B07" w:rsidP="00CF5B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F5B07">
              <w:rPr>
                <w:rFonts w:ascii="Times New Roman" w:hAnsi="Times New Roman" w:cs="Times New Roman"/>
                <w:sz w:val="18"/>
                <w:szCs w:val="18"/>
              </w:rPr>
              <w:t>AATAGTAGCAATTATGGTCCTGG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CF5B07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5B07" w:rsidRPr="00BB1E85" w:rsidRDefault="00CF5B07" w:rsidP="00CF5B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BP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CF5B07" w:rsidRPr="00CF5B07" w:rsidRDefault="00CF5B07" w:rsidP="00CF5B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F5B07">
              <w:rPr>
                <w:rFonts w:ascii="Times New Roman" w:hAnsi="Times New Roman" w:cs="Times New Roman"/>
                <w:sz w:val="18"/>
                <w:szCs w:val="18"/>
              </w:rPr>
              <w:t>CTTGAGTATTGTGGATGGCTCT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BOP2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TTGAAGGTCGTTTAGTCC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5B07" w:rsidRPr="00CF5B07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BOP2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ACAGGTTGTGGTGAGTCTG</w:t>
            </w:r>
            <w:r w:rsidR="00CF5B07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BOP1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CF5B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ACAAGTATGGTGGAGAAAGC</w:t>
            </w:r>
            <w:r w:rsidR="00CF5B07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BOP1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GAGAGGCATTGAAGATTTGAG</w:t>
            </w:r>
            <w:r w:rsidR="00CF5B07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KX3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CTATGAATCGCAACAAGTGGA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5B07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KX3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ACCTCGGACCAAAATGTCTAAC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5B07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ACTIN2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CTTCGTCTTGATCTTGCGG</w:t>
            </w:r>
            <w:r w:rsidR="00CF5B07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ACTIN2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AGCGATGGCTGGAACAGAAC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s for </w:t>
            </w:r>
            <w:r w:rsidRPr="009A4D0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 situ</w:t>
            </w: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obes</w:t>
            </w:r>
          </w:p>
        </w:tc>
      </w:tr>
      <w:tr w:rsidR="00BB1E85" w:rsidRPr="00BB1E85" w:rsidTr="00687B50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AN-SP6 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ATTTAGGTGACACTATAGaatGCTAAACCTGCAAACTGAACTTATCTC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TAATACGACTCACTATAGGGGTTAGACCGTCACTATCAATAAAC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1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GATTTAGGTGACACTATAGaatGCTATAGTCTCTCTCTCTCTTCTT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1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gTAATACGACTCACTATAGGGACCATAACAACAATTTAATTAGATATTG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BOP2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GATTTAGGTGACACTATAGaatGCTCTTTCAGAGAGGAGGAGCA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OP2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gTAATACGACTCACTATAGGGTAAAGATAAGATATTAATCGATGGC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G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ATTTAGGTGACACTATAGaatGCTAGAGGGAGACCGAGACATTGAA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JAG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gTAATACGACTCACTATAGGGCAGAGCGAGTGATGATCTTGAAA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ATTTAGGTGACACTATAGaatGCTTTGTCGAAGCCATTGTCGG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TAATACGACTCACTATAGGGTATCAAACCAAGCTCGGTTTC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P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ATTTAGGTGACACTATAGaatGCTCCTTGACGAATTCTATATACCTAGT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P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TAATACGACTCACTATAGGGATTGTTGATTTGTTTCTGATCTA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TL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ATTTAGGTGACACTATAGaatGCTGAGGATGGAAGCTAGGGATG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TL-T7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TAATACGACTCACTATAGGGGAGCCTCAAACCATAACTC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KX3-SP6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ATTTAGGTGACACTATAGaatGCTCGAAAACGGACGGTGTAGAT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KX3-T7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70AD47" w:themeColor="accent6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GTAATACGACTCACTATAGGGCACCTCGGACC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AATGTCT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>Primers for yeast two-hybrid</w:t>
            </w:r>
          </w:p>
        </w:tc>
      </w:tr>
      <w:tr w:rsidR="00BB1E85" w:rsidRPr="00BB1E85" w:rsidTr="00687B50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-Y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GAATTCCATATGATGATGCAGACTCCGTACACT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 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GGATCCCTCTGGTAAAGTCATGGACAAGAC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P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CGGAATTC ATGGAAGAATACCAGCATGACA</w:t>
            </w:r>
            <w:r w:rsidR="00026EC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BP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GGATCCC TTATGGACCGAGACGATAAGG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TL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GGAATTCCATATG ATGGATCAAGATCAGCATCCT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TL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GGATCCC TTACTGATTCTCTTCTTTACTGAG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JAG-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YTH</w:t>
            </w:r>
            <w:r w:rsidRPr="00BB1E8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- </w:t>
            </w:r>
            <w:bookmarkStart w:id="0" w:name="OLE_LINK8"/>
            <w:bookmarkStart w:id="1" w:name="OLE_LINK9"/>
            <w:r w:rsidRPr="00BB1E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TATG 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ATGAGGCATGAGGAGAATTACTTAG</w:t>
            </w:r>
            <w:bookmarkEnd w:id="0"/>
            <w:bookmarkEnd w:id="1"/>
            <w:r w:rsidRPr="00BB1E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JAG-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YTH</w:t>
            </w:r>
            <w:r w:rsidRPr="00BB1E8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- </w:t>
            </w:r>
            <w:bookmarkStart w:id="2" w:name="OLE_LINK10"/>
            <w:bookmarkStart w:id="3" w:name="OLE_LINK11"/>
            <w:r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GGATCC</w:t>
            </w:r>
            <w:r w:rsidR="00C22A7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TCAGAGCGAGTGATGATCTTGA</w:t>
            </w:r>
            <w:bookmarkEnd w:id="2"/>
            <w:bookmarkEnd w:id="3"/>
            <w:r w:rsidRPr="00BB1E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CCCCCGGGG ATGCCGATTAGGCAAATG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YTH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GGATCCC TTAGCAGTAGAACATTACTCTCTT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NH-</w:t>
            </w:r>
            <w:r w:rsidRPr="00BB1E85">
              <w:rPr>
                <w:rFonts w:ascii="宋体" w:eastAsia="宋体" w:hAnsi="宋体" w:cs="宋体" w:hint="eastAsia"/>
                <w:i/>
                <w:sz w:val="18"/>
                <w:szCs w:val="18"/>
              </w:rPr>
              <w:t>Ⅰ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CCCCCGGGGATGCCGATTAGGCAAATGAAA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NH-</w:t>
            </w:r>
            <w:r w:rsidRPr="00BB1E85">
              <w:rPr>
                <w:rFonts w:ascii="宋体" w:eastAsia="宋体" w:hAnsi="宋体" w:cs="宋体" w:hint="eastAsia"/>
                <w:i/>
                <w:sz w:val="18"/>
                <w:szCs w:val="18"/>
              </w:rPr>
              <w:t>Ⅰ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CGGGATCCCCTAAGACCCTTCTTAATCTTGACG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NH-</w:t>
            </w:r>
            <w:r w:rsidRPr="00BB1E85">
              <w:rPr>
                <w:rFonts w:ascii="宋体" w:eastAsia="宋体" w:hAnsi="宋体" w:cs="宋体" w:hint="eastAsia"/>
                <w:i/>
                <w:sz w:val="18"/>
                <w:szCs w:val="18"/>
              </w:rPr>
              <w:t>Ⅱ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CCCCCGGGGAGGAGTGAAAGTAGAGGTTACTCA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NH-</w:t>
            </w:r>
            <w:r w:rsidRPr="00BB1E85">
              <w:rPr>
                <w:rFonts w:ascii="宋体" w:eastAsia="宋体" w:hAnsi="宋体" w:cs="宋体" w:hint="eastAsia"/>
                <w:i/>
                <w:sz w:val="18"/>
                <w:szCs w:val="18"/>
              </w:rPr>
              <w:t>Ⅱ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CGGGATCCCCGTTCTCGTGATACTTAAGC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NH-</w:t>
            </w:r>
            <w:r w:rsidRPr="00BB1E85">
              <w:rPr>
                <w:rFonts w:ascii="宋体" w:eastAsia="宋体" w:hAnsi="宋体" w:cs="宋体" w:hint="eastAsia"/>
                <w:i/>
                <w:sz w:val="18"/>
                <w:szCs w:val="18"/>
              </w:rPr>
              <w:t>Ⅲ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TCCCCCGGGGGGAAAGAAAAAGATTGTCTC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NH-</w:t>
            </w:r>
            <w:r w:rsidRPr="00BB1E85">
              <w:rPr>
                <w:rFonts w:ascii="宋体" w:eastAsia="宋体" w:hAnsi="宋体" w:cs="宋体" w:hint="eastAsia"/>
                <w:i/>
                <w:sz w:val="18"/>
                <w:szCs w:val="18"/>
              </w:rPr>
              <w:t>Ⅲ</w:t>
            </w:r>
            <w:r w:rsidRPr="00BB1E8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 w:hint="eastAsia"/>
                <w:sz w:val="18"/>
                <w:szCs w:val="18"/>
              </w:rPr>
              <w:t>CGGGATCCCTTAGCAGTAGAACATTACTCTCT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Δ1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CCCCCGGGGATGCCGATTAGGCAAATGAA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Δ1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GGATCCCTTTCCCGTTCTCGTGATACT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Δ2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6A7DC4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CCCCCGGGGAGGAGTGAAAGTAGAGGTTACT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BE71A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Δ2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GGATCCCTTAGCAGTAGAACATTACTCTCTTC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E71A5" w:rsidRPr="00BB1E85" w:rsidTr="00BE71A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71A5" w:rsidRPr="00BE71A5" w:rsidRDefault="0079455F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1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YTH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E71A5" w:rsidRPr="00BE71A5" w:rsidRDefault="00441434" w:rsidP="00BE71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E71A5" w:rsidRPr="00BE71A5">
              <w:rPr>
                <w:rFonts w:ascii="Times New Roman" w:hAnsi="Times New Roman" w:cs="Times New Roman"/>
                <w:sz w:val="18"/>
                <w:szCs w:val="18"/>
              </w:rPr>
              <w:t>GGAATTCATGAGCAATACTTTCGAAGAATCA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E71A5" w:rsidRPr="00BB1E85" w:rsidTr="00BE71A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71A5" w:rsidRPr="00BE71A5" w:rsidRDefault="0079455F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1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YTH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E71A5" w:rsidRPr="00BE71A5" w:rsidRDefault="00441434" w:rsidP="00BE71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E71A5" w:rsidRPr="00BE71A5">
              <w:rPr>
                <w:rFonts w:ascii="Times New Roman" w:hAnsi="Times New Roman" w:cs="Times New Roman"/>
                <w:sz w:val="18"/>
                <w:szCs w:val="18"/>
              </w:rPr>
              <w:t>CGGGATCCTCTAGAAATGGTGGTGGTGGTG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E71A5" w:rsidRPr="00BB1E85" w:rsidTr="00BE71A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E71A5" w:rsidRPr="00BE71A5" w:rsidRDefault="0079455F" w:rsidP="00BE71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2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YTH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E71A5" w:rsidRPr="00BE71A5" w:rsidRDefault="00441434" w:rsidP="00BE71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E71A5" w:rsidRPr="00BE71A5">
              <w:rPr>
                <w:rFonts w:ascii="Times New Roman" w:hAnsi="Times New Roman" w:cs="Times New Roman"/>
                <w:sz w:val="18"/>
                <w:szCs w:val="18"/>
              </w:rPr>
              <w:t>GGAATTCATGAGCAATCTTGAAGAATCTTTGA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E71A5" w:rsidRPr="00BB1E85" w:rsidTr="00BE71A5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E71A5" w:rsidRPr="00BE71A5" w:rsidRDefault="0079455F" w:rsidP="00BE71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2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YTH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BE71A5" w:rsidRPr="00BE71A5" w:rsidRDefault="00441434" w:rsidP="00BE71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E71A5" w:rsidRPr="00BE71A5">
              <w:rPr>
                <w:rFonts w:ascii="Times New Roman" w:hAnsi="Times New Roman" w:cs="Times New Roman"/>
                <w:sz w:val="18"/>
                <w:szCs w:val="18"/>
              </w:rPr>
              <w:t>CGGGATCCTCTAGAAGTGATGTTGATGATGGTGA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026EC5" w:rsidRPr="00BB1E85" w:rsidTr="00BE71A5"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12" w:space="0" w:color="00B050"/>
              <w:right w:val="nil"/>
            </w:tcBorders>
          </w:tcPr>
          <w:p w:rsidR="00026EC5" w:rsidRPr="00BB1E85" w:rsidRDefault="00026EC5" w:rsidP="00BE71A5">
            <w:pPr>
              <w:tabs>
                <w:tab w:val="center" w:pos="404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>Primers for BiFC</w:t>
            </w:r>
            <w:r w:rsidR="00BE71A5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</w:tr>
      <w:tr w:rsidR="00BB1E85" w:rsidRPr="00BB1E85" w:rsidTr="00687B50">
        <w:tc>
          <w:tcPr>
            <w:tcW w:w="1843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IND-BiFC-F</w:t>
            </w:r>
          </w:p>
        </w:tc>
        <w:tc>
          <w:tcPr>
            <w:tcW w:w="6463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 w:rsidR="00BB1E85" w:rsidRPr="00BB1E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TAGA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ATGGAAAATGGTATGTATAAAAAG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IND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CGGATCC GGGTTGGGAGTTGTGGTA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SPT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RANGE!C15"/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CTCTAGA ATGATATCACAGAGAGAAGAAAGA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4"/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SPT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CGGATCC AGTAATTCGATCTTTTAGGTCAG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  <w:r w:rsidRPr="00BB1E85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BP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CGGATCC ATGGAAGAATACCAGCATGACA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BB1E85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BP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C22A7E" w:rsidP="00BB1E8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CCCCCGGGTGGACCGAGACGATAAGGT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5" w:name="_GoBack" w:colFirst="0" w:colLast="0"/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JAG-BiFC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CTAGA ATGAGGCATGAGGAGAATTACTTAG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JAG-BiFC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GATCC GAGCGAGTGATGATCTTGA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BB1E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TGCTCTAGA ATGCCGATTAGGCAAATG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BB1E8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BB1E85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PNH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E85" w:rsidRPr="00BB1E85" w:rsidRDefault="00C22A7E" w:rsidP="00BB1E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BB1E85" w:rsidRPr="00BB1E85">
              <w:rPr>
                <w:rFonts w:ascii="Times New Roman" w:hAnsi="Times New Roman" w:cs="Times New Roman"/>
                <w:sz w:val="18"/>
                <w:szCs w:val="18"/>
              </w:rPr>
              <w:t>CGCGGATCC GCAGTAGAACATTACTCTCTTCA</w:t>
            </w:r>
            <w:r w:rsidR="0017187B"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433D7D" w:rsidRPr="00BB1E85" w:rsidTr="00D52A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7D" w:rsidRPr="00BB1E85" w:rsidRDefault="00433D7D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6EC5">
              <w:rPr>
                <w:rFonts w:ascii="Times New Roman" w:hAnsi="Times New Roman" w:cs="Times New Roman"/>
                <w:i/>
                <w:sz w:val="18"/>
                <w:szCs w:val="18"/>
              </w:rPr>
              <w:t>HAN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433D7D" w:rsidRPr="00BB1E85" w:rsidRDefault="00433D7D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603CAE">
              <w:rPr>
                <w:rFonts w:ascii="Times New Roman" w:hAnsi="Times New Roman" w:cs="Times New Roman"/>
                <w:sz w:val="18"/>
                <w:szCs w:val="18"/>
              </w:rPr>
              <w:t>CTAGACTAGTATGATGCAGACTCCGTACACT</w:t>
            </w:r>
            <w:r w:rsidR="00441434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433D7D" w:rsidRPr="00BB1E85" w:rsidTr="0044143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D7D" w:rsidRPr="00BB1E85" w:rsidRDefault="00433D7D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6EC5">
              <w:rPr>
                <w:rFonts w:ascii="Times New Roman" w:hAnsi="Times New Roman" w:cs="Times New Roman"/>
                <w:i/>
                <w:sz w:val="18"/>
                <w:szCs w:val="18"/>
              </w:rPr>
              <w:t>HAN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433D7D" w:rsidRPr="00BB1E85" w:rsidRDefault="00433D7D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433D7D">
              <w:rPr>
                <w:rFonts w:ascii="Times New Roman" w:hAnsi="Times New Roman" w:cs="Times New Roman"/>
                <w:sz w:val="18"/>
                <w:szCs w:val="18"/>
              </w:rPr>
              <w:t>A TCCCCCCGGGTCTGGTAAAGTCATGGACAAGAC</w:t>
            </w:r>
            <w:r w:rsidR="00441434"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79455F" w:rsidRPr="00BB1E85" w:rsidTr="0044143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5F" w:rsidRPr="00026EC5" w:rsidRDefault="00441434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1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79455F" w:rsidRPr="00BB1E85" w:rsidRDefault="00441434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441434">
              <w:rPr>
                <w:rFonts w:ascii="Times New Roman" w:hAnsi="Times New Roman" w:cs="Times New Roman"/>
                <w:sz w:val="18"/>
                <w:szCs w:val="18"/>
              </w:rPr>
              <w:t>GGACTAGTATGAGCAATACTTTCGAAGAATC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441434" w:rsidRPr="00BB1E85" w:rsidTr="0044143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34" w:rsidRPr="00026EC5" w:rsidRDefault="00441434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1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441434" w:rsidRPr="00BB1E85" w:rsidRDefault="00441434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441434">
              <w:rPr>
                <w:rFonts w:ascii="Times New Roman" w:hAnsi="Times New Roman" w:cs="Times New Roman"/>
                <w:sz w:val="18"/>
                <w:szCs w:val="18"/>
              </w:rPr>
              <w:t>CGGGATCCCTAGAAATGGTGGTGGTGGT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441434" w:rsidRPr="00BB1E85" w:rsidTr="0044143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1434" w:rsidRPr="00026EC5" w:rsidRDefault="00441434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2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441434" w:rsidRPr="00BB1E85" w:rsidRDefault="00441434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441434">
              <w:rPr>
                <w:rFonts w:ascii="Times New Roman" w:hAnsi="Times New Roman" w:cs="Times New Roman"/>
                <w:sz w:val="18"/>
                <w:szCs w:val="18"/>
              </w:rPr>
              <w:t>GCTCTAGAATGAGCAATCTTGAAGAATCTTT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79455F" w:rsidRPr="00BB1E85" w:rsidTr="00441434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79455F" w:rsidRPr="00026EC5" w:rsidRDefault="00441434" w:rsidP="005E583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OP2</w:t>
            </w: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-BiFC-</w:t>
            </w:r>
            <w:r w:rsidR="005E583C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79455F" w:rsidRPr="00BB1E85" w:rsidRDefault="00441434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441434">
              <w:rPr>
                <w:rFonts w:ascii="Times New Roman" w:hAnsi="Times New Roman" w:cs="Times New Roman"/>
                <w:sz w:val="18"/>
                <w:szCs w:val="18"/>
              </w:rPr>
              <w:t>CGGGATCCCTAGAAGTGATGTTGATGATGGTG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bookmarkEnd w:id="5"/>
      <w:tr w:rsidR="00433D7D" w:rsidRPr="00BB1E85" w:rsidTr="00687B50">
        <w:tc>
          <w:tcPr>
            <w:tcW w:w="830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433D7D" w:rsidRPr="00BB1E85" w:rsidRDefault="00433D7D" w:rsidP="00433D7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b/>
                <w:sz w:val="18"/>
                <w:szCs w:val="18"/>
              </w:rPr>
              <w:t>Primers for ChIP-PCR</w:t>
            </w:r>
          </w:p>
        </w:tc>
      </w:tr>
      <w:tr w:rsidR="000B1EE5" w:rsidRPr="00BB1E85" w:rsidTr="00C8407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CKX3p4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CAAATGGAATTGGAGTGTTTTT -3'</w:t>
            </w:r>
          </w:p>
        </w:tc>
      </w:tr>
      <w:tr w:rsidR="000B1EE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CKX3p4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GCCGTAAATAAACGATAAAAAGCA -3'</w:t>
            </w:r>
          </w:p>
        </w:tc>
      </w:tr>
      <w:tr w:rsidR="000B1EE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CKX3i3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GCCTCAAAAATGAAATGGAC -3'</w:t>
            </w:r>
          </w:p>
        </w:tc>
      </w:tr>
      <w:tr w:rsidR="000B1EE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CKX3i3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0B1EE5" w:rsidRPr="00BB1E85" w:rsidRDefault="000B1EE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TTTGAGTTTTGTCCTTACGCCA 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JAGp9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ACATGACCACCTCTTTCTTTTTAA 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JAGp9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ACAAAAGGAAGAGAAAAACGAAT 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OP1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962725">
              <w:rPr>
                <w:rFonts w:ascii="Times New Roman" w:hAnsi="Times New Roman" w:cs="Times New Roman"/>
                <w:sz w:val="18"/>
                <w:szCs w:val="18"/>
              </w:rPr>
              <w:t>ACCACATAAGCACGAGCCAAG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OP1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962725">
              <w:rPr>
                <w:rFonts w:ascii="Times New Roman" w:hAnsi="Times New Roman" w:cs="Times New Roman"/>
                <w:sz w:val="18"/>
                <w:szCs w:val="18"/>
              </w:rPr>
              <w:t>AGTACCTGAGTAAGCAACGCGAG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OP2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962725">
              <w:rPr>
                <w:rFonts w:ascii="Times New Roman" w:hAnsi="Times New Roman" w:cs="Times New Roman"/>
                <w:sz w:val="18"/>
                <w:szCs w:val="18"/>
              </w:rPr>
              <w:t>CTTTGCCTCGAGCTTGTTCAA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OP2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962725">
              <w:rPr>
                <w:rFonts w:ascii="Times New Roman" w:hAnsi="Times New Roman" w:cs="Times New Roman"/>
                <w:sz w:val="18"/>
                <w:szCs w:val="18"/>
              </w:rPr>
              <w:t>TGTTATTGCTCCCTCCACTGC</w:t>
            </w: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UBQ10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5'- TCCAGGACAAGGAGGTATTCCTCCG -3' </w:t>
            </w:r>
          </w:p>
        </w:tc>
      </w:tr>
      <w:tr w:rsidR="00962725" w:rsidRPr="00BB1E85" w:rsidTr="00687B5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UBQ10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 CCACCAAAGTTTTACATGAAACGAA -3'</w:t>
            </w:r>
          </w:p>
        </w:tc>
      </w:tr>
      <w:tr w:rsidR="00962725" w:rsidRPr="00BB1E85" w:rsidTr="00F85D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"/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CTCATCACCACTCGACGCAG</w:t>
            </w:r>
            <w:bookmarkEnd w:id="6"/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962725" w:rsidRPr="00BB1E85" w:rsidTr="00F85DC0">
        <w:tc>
          <w:tcPr>
            <w:tcW w:w="1843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1E85">
              <w:rPr>
                <w:rFonts w:ascii="Times New Roman" w:hAnsi="Times New Roman" w:cs="Times New Roman"/>
                <w:i/>
                <w:sz w:val="18"/>
                <w:szCs w:val="18"/>
              </w:rPr>
              <w:t>HAN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"/>
            <w:bookmarkStart w:id="8" w:name="OLE_LINK3"/>
            <w:r w:rsidRPr="00BB1E85">
              <w:rPr>
                <w:rFonts w:ascii="Times New Roman" w:hAnsi="Times New Roman" w:cs="Times New Roman"/>
                <w:sz w:val="18"/>
                <w:szCs w:val="18"/>
              </w:rPr>
              <w:t>5'-CCAAGAAAGGAACGGAACACC</w:t>
            </w:r>
            <w:bookmarkEnd w:id="7"/>
            <w:bookmarkEnd w:id="8"/>
            <w:r w:rsidRPr="00BB1E85">
              <w:rPr>
                <w:rFonts w:ascii="Times New Roman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962725" w:rsidRPr="00BB1E85" w:rsidTr="0020121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2725" w:rsidRPr="00BB1E85" w:rsidTr="0020121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</w:tcPr>
          <w:p w:rsidR="00962725" w:rsidRPr="00BB1E85" w:rsidRDefault="00962725" w:rsidP="00433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B1E85" w:rsidRPr="00BB1E85" w:rsidRDefault="00BB1E85" w:rsidP="00026EC5"/>
    <w:sectPr w:rsidR="00BB1E85" w:rsidRPr="00BB1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B8F" w:rsidRDefault="00424B8F" w:rsidP="00BB1E85">
      <w:r>
        <w:separator/>
      </w:r>
    </w:p>
  </w:endnote>
  <w:endnote w:type="continuationSeparator" w:id="0">
    <w:p w:rsidR="00424B8F" w:rsidRDefault="00424B8F" w:rsidP="00BB1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B8F" w:rsidRDefault="00424B8F" w:rsidP="00BB1E85">
      <w:r>
        <w:separator/>
      </w:r>
    </w:p>
  </w:footnote>
  <w:footnote w:type="continuationSeparator" w:id="0">
    <w:p w:rsidR="00424B8F" w:rsidRDefault="00424B8F" w:rsidP="00BB1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FB"/>
    <w:rsid w:val="00026EC5"/>
    <w:rsid w:val="000B1EE5"/>
    <w:rsid w:val="0017187B"/>
    <w:rsid w:val="00205576"/>
    <w:rsid w:val="00424B8F"/>
    <w:rsid w:val="00433D7D"/>
    <w:rsid w:val="00441434"/>
    <w:rsid w:val="005E583C"/>
    <w:rsid w:val="00603CAE"/>
    <w:rsid w:val="006A72B7"/>
    <w:rsid w:val="006A7DC4"/>
    <w:rsid w:val="007853B6"/>
    <w:rsid w:val="0079455F"/>
    <w:rsid w:val="008016E8"/>
    <w:rsid w:val="008A1E8C"/>
    <w:rsid w:val="00954B70"/>
    <w:rsid w:val="00962725"/>
    <w:rsid w:val="009A4D06"/>
    <w:rsid w:val="00A951FB"/>
    <w:rsid w:val="00AC4882"/>
    <w:rsid w:val="00BB1E85"/>
    <w:rsid w:val="00BE71A5"/>
    <w:rsid w:val="00C034D3"/>
    <w:rsid w:val="00C22A7E"/>
    <w:rsid w:val="00CF5B07"/>
    <w:rsid w:val="00D51045"/>
    <w:rsid w:val="00ED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E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E85"/>
    <w:rPr>
      <w:sz w:val="18"/>
      <w:szCs w:val="18"/>
    </w:rPr>
  </w:style>
  <w:style w:type="table" w:styleId="TableGrid">
    <w:name w:val="Table Grid"/>
    <w:basedOn w:val="TableNormal"/>
    <w:uiPriority w:val="39"/>
    <w:rsid w:val="00BB1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E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E85"/>
    <w:rPr>
      <w:sz w:val="18"/>
      <w:szCs w:val="18"/>
    </w:rPr>
  </w:style>
  <w:style w:type="table" w:styleId="TableGrid">
    <w:name w:val="Table Grid"/>
    <w:basedOn w:val="TableNormal"/>
    <w:uiPriority w:val="39"/>
    <w:rsid w:val="00BB1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79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ding</dc:creator>
  <cp:keywords/>
  <dc:description/>
  <cp:lastModifiedBy>Xiaolan</cp:lastModifiedBy>
  <cp:revision>8</cp:revision>
  <dcterms:created xsi:type="dcterms:W3CDTF">2015-06-20T01:25:00Z</dcterms:created>
  <dcterms:modified xsi:type="dcterms:W3CDTF">2015-07-23T07:38:00Z</dcterms:modified>
</cp:coreProperties>
</file>